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5BD2B" w14:textId="77777777" w:rsidR="007B4DD4" w:rsidRDefault="007B4DD4" w:rsidP="007B4DD4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L MATERIAL</w:t>
      </w:r>
    </w:p>
    <w:tbl>
      <w:tblPr>
        <w:tblW w:w="6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2020"/>
        <w:gridCol w:w="2020"/>
      </w:tblGrid>
      <w:tr w:rsidR="007B4DD4" w:rsidRPr="009C23F0" w14:paraId="069794AC" w14:textId="77777777" w:rsidTr="00077429">
        <w:trPr>
          <w:trHeight w:val="315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DDD4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C23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Accessionnumber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0B99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6B57D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  <w:t>Emm</w:t>
            </w:r>
            <w:proofErr w:type="spellEnd"/>
            <w:r w:rsidRPr="009C23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-typ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B08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C23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>Sequence</w:t>
            </w:r>
            <w:proofErr w:type="spellEnd"/>
            <w:r w:rsidRPr="009C23F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Type</w:t>
            </w:r>
          </w:p>
        </w:tc>
      </w:tr>
      <w:tr w:rsidR="007B4DD4" w:rsidRPr="009C23F0" w14:paraId="3184B4B2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4B9A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C_002737.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0081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192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</w:tr>
      <w:tr w:rsidR="007B4DD4" w:rsidRPr="009C23F0" w14:paraId="28B5A384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E2DC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C_003485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F5B9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8.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B85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2</w:t>
            </w:r>
          </w:p>
        </w:tc>
      </w:tr>
      <w:tr w:rsidR="007B4DD4" w:rsidRPr="009C23F0" w14:paraId="7EE72A32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B93F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C_004606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8BDC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7F4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</w:tr>
      <w:tr w:rsidR="007B4DD4" w:rsidRPr="009C23F0" w14:paraId="00940E38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CB16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C_006086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B57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6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E2C9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82</w:t>
            </w:r>
          </w:p>
        </w:tc>
      </w:tr>
      <w:tr w:rsidR="007B4DD4" w:rsidRPr="009C23F0" w14:paraId="7D11DBA4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1B9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C_009332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2263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18C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99</w:t>
            </w:r>
          </w:p>
        </w:tc>
      </w:tr>
      <w:tr w:rsidR="007B4DD4" w:rsidRPr="009C23F0" w14:paraId="3A74FFE5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0FC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C_011375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054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9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538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073</w:t>
            </w:r>
          </w:p>
        </w:tc>
      </w:tr>
      <w:tr w:rsidR="007B4DD4" w:rsidRPr="009C23F0" w14:paraId="7629ED7F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CC75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C_017596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7D4C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3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8973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1</w:t>
            </w:r>
          </w:p>
        </w:tc>
      </w:tr>
      <w:tr w:rsidR="007B4DD4" w:rsidRPr="009C23F0" w14:paraId="4B53F4D1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277C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C_017040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8DBF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9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C016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72</w:t>
            </w:r>
          </w:p>
        </w:tc>
      </w:tr>
      <w:tr w:rsidR="007B4DD4" w:rsidRPr="009C23F0" w14:paraId="2F65F656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D44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C_020540.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DC1E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335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</w:tr>
      <w:tr w:rsidR="007B4DD4" w:rsidRPr="009C23F0" w14:paraId="2E36C1AF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17A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C_018936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8C4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4A65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</w:tr>
      <w:tr w:rsidR="007B4DD4" w:rsidRPr="009C23F0" w14:paraId="4BC4CEBE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2ADF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C_021807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6DBF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4.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363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84</w:t>
            </w:r>
          </w:p>
        </w:tc>
      </w:tr>
      <w:tr w:rsidR="007B4DD4" w:rsidRPr="009C23F0" w14:paraId="05CF075E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19E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HG316453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91D3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89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1143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01</w:t>
            </w:r>
          </w:p>
        </w:tc>
      </w:tr>
      <w:tr w:rsidR="007B4DD4" w:rsidRPr="009C23F0" w14:paraId="56C261A8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545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CP007024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D051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4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7716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78</w:t>
            </w:r>
          </w:p>
        </w:tc>
      </w:tr>
      <w:tr w:rsidR="007B4DD4" w:rsidRPr="009C23F0" w14:paraId="700450A6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3BA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07041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61E9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F9F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06</w:t>
            </w:r>
          </w:p>
        </w:tc>
      </w:tr>
      <w:tr w:rsidR="007B4DD4" w:rsidRPr="009C23F0" w14:paraId="6F518BEB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E62A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08926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CED1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80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27F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 w:rsidR="007B4DD4" w:rsidRPr="009C23F0" w14:paraId="78D83BC8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9801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08695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2BE9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3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89C5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60</w:t>
            </w:r>
          </w:p>
        </w:tc>
      </w:tr>
      <w:tr w:rsidR="007B4DD4" w:rsidRPr="009C23F0" w14:paraId="31032E83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531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07240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F891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83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B0A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7B4DD4" w:rsidRPr="009C23F0" w14:paraId="37874B57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3493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09612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D533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2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F1A6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6</w:t>
            </w:r>
          </w:p>
        </w:tc>
      </w:tr>
      <w:tr w:rsidR="007B4DD4" w:rsidRPr="009C23F0" w14:paraId="45B46392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20DF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AP014572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E3C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12AE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</w:tr>
      <w:tr w:rsidR="007B4DD4" w:rsidRPr="009C23F0" w14:paraId="0954FF60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A105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LN831034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138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4223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</w:tr>
      <w:tr w:rsidR="007B4DD4" w:rsidRPr="009C23F0" w14:paraId="4128382A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C45E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AP012335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105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6.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5478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7</w:t>
            </w:r>
          </w:p>
        </w:tc>
      </w:tr>
      <w:tr w:rsidR="007B4DD4" w:rsidRPr="009C23F0" w14:paraId="5CAB737C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826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11415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109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6.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98B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7</w:t>
            </w:r>
          </w:p>
        </w:tc>
      </w:tr>
      <w:tr w:rsidR="007B4DD4" w:rsidRPr="009C23F0" w14:paraId="3B591CFF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3A4F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12045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AF8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DAA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</w:tr>
      <w:tr w:rsidR="007B4DD4" w:rsidRPr="009C23F0" w14:paraId="4F00D0B1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44DE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10449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D78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14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6E6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88</w:t>
            </w:r>
          </w:p>
        </w:tc>
      </w:tr>
      <w:tr w:rsidR="007B4DD4" w:rsidRPr="009C23F0" w14:paraId="33C2308B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FDA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14139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CF79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219C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2</w:t>
            </w:r>
          </w:p>
        </w:tc>
      </w:tr>
      <w:tr w:rsidR="007B4DD4" w:rsidRPr="009C23F0" w14:paraId="17AB1855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1A4A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14027.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61E6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864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</w:tr>
      <w:tr w:rsidR="007B4DD4" w:rsidRPr="009C23F0" w14:paraId="29D1BA9D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3EFC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15238.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15A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7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564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18</w:t>
            </w:r>
          </w:p>
        </w:tc>
      </w:tr>
      <w:tr w:rsidR="007B4DD4" w:rsidRPr="009C23F0" w14:paraId="5728F0CB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EF93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AP017629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D2B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89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6BB6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01</w:t>
            </w:r>
          </w:p>
        </w:tc>
      </w:tr>
      <w:tr w:rsidR="007B4DD4" w:rsidRPr="009C23F0" w14:paraId="33C206FA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871E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22354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6EE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11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681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065</w:t>
            </w:r>
          </w:p>
        </w:tc>
      </w:tr>
      <w:tr w:rsidR="007B4DD4" w:rsidRPr="009C23F0" w14:paraId="27892CB8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8481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AP018337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20FA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.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0809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</w:tr>
      <w:tr w:rsidR="007B4DD4" w:rsidRPr="009C23F0" w14:paraId="3EEA08AD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549A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21640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75E8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79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1694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619</w:t>
            </w:r>
          </w:p>
        </w:tc>
      </w:tr>
      <w:tr w:rsidR="007B4DD4" w:rsidRPr="009C23F0" w14:paraId="3E46BD5F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B7AE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28148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581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2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47F1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6</w:t>
            </w:r>
          </w:p>
        </w:tc>
      </w:tr>
      <w:tr w:rsidR="007B4DD4" w:rsidRPr="009C23F0" w14:paraId="12B6E09E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B0AA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28140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4AB8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74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29F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20</w:t>
            </w:r>
          </w:p>
        </w:tc>
      </w:tr>
      <w:tr w:rsidR="007B4DD4" w:rsidRPr="009C23F0" w14:paraId="1D0340DD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D8D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LS483356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F9AA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B9C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58</w:t>
            </w:r>
          </w:p>
        </w:tc>
      </w:tr>
      <w:tr w:rsidR="007B4DD4" w:rsidRPr="009C23F0" w14:paraId="636C472C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1BA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LS483521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A671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03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0F8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75</w:t>
            </w:r>
          </w:p>
        </w:tc>
      </w:tr>
      <w:tr w:rsidR="007B4DD4" w:rsidRPr="009C23F0" w14:paraId="460DF940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509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LS483335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1A2E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2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48A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312</w:t>
            </w:r>
          </w:p>
        </w:tc>
      </w:tr>
      <w:tr w:rsidR="007B4DD4" w:rsidRPr="009C23F0" w14:paraId="41539B6A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F56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27771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37A5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8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91A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30</w:t>
            </w:r>
          </w:p>
        </w:tc>
      </w:tr>
      <w:tr w:rsidR="007B4DD4" w:rsidRPr="009C23F0" w14:paraId="748CF29A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07C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1770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2D36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500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9</w:t>
            </w:r>
          </w:p>
        </w:tc>
      </w:tr>
      <w:tr w:rsidR="007B4DD4" w:rsidRPr="009C23F0" w14:paraId="3D9D9070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FFA5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3815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46F6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.6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4C66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15</w:t>
            </w:r>
          </w:p>
        </w:tc>
      </w:tr>
      <w:tr w:rsidR="007B4DD4" w:rsidRPr="009C23F0" w14:paraId="1F81B1E1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F90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3907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0B76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A05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9</w:t>
            </w:r>
          </w:p>
        </w:tc>
      </w:tr>
      <w:tr w:rsidR="007B4DD4" w:rsidRPr="009C23F0" w14:paraId="5EF17FCA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D104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lastRenderedPageBreak/>
              <w:t xml:space="preserve">NZ_LR031521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5CD8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B4D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</w:tr>
      <w:tr w:rsidR="007B4DD4" w:rsidRPr="009C23F0" w14:paraId="29D3E87C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4BCF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LR134272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45D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80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92C8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38</w:t>
            </w:r>
          </w:p>
        </w:tc>
      </w:tr>
      <w:tr w:rsidR="007B4DD4" w:rsidRPr="009C23F0" w14:paraId="5FE9066C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B11E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LR134284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9E19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7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E285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271</w:t>
            </w:r>
          </w:p>
        </w:tc>
      </w:tr>
      <w:tr w:rsidR="007B4DD4" w:rsidRPr="009C23F0" w14:paraId="40BEC761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373A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LR134314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655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6.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A59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7</w:t>
            </w:r>
          </w:p>
        </w:tc>
      </w:tr>
      <w:tr w:rsidR="007B4DD4" w:rsidRPr="009C23F0" w14:paraId="3EF948F5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9918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LR130238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2B2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2D5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</w:tr>
      <w:tr w:rsidR="007B4DD4" w:rsidRPr="009C23F0" w14:paraId="1B4D0465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BD7C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2666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402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CBB1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2</w:t>
            </w:r>
          </w:p>
        </w:tc>
      </w:tr>
      <w:tr w:rsidR="007B4DD4" w:rsidRPr="009C23F0" w14:paraId="0A05E05C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47E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LR130240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E92C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1EEA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2</w:t>
            </w:r>
          </w:p>
        </w:tc>
      </w:tr>
      <w:tr w:rsidR="007B4DD4" w:rsidRPr="009C23F0" w14:paraId="61C9443D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EBBC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3621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5B9F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75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B1D1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50</w:t>
            </w:r>
          </w:p>
        </w:tc>
      </w:tr>
      <w:tr w:rsidR="007B4DD4" w:rsidRPr="009C23F0" w14:paraId="39791083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C389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1633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1D69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194A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56</w:t>
            </w:r>
          </w:p>
        </w:tc>
      </w:tr>
      <w:tr w:rsidR="007B4DD4" w:rsidRPr="009C23F0" w14:paraId="638B6EBD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4941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1628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306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FD7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2</w:t>
            </w:r>
          </w:p>
        </w:tc>
      </w:tr>
      <w:tr w:rsidR="007B4DD4" w:rsidRPr="009C23F0" w14:paraId="10F9BB4F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29B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1620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4DC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D90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2</w:t>
            </w:r>
          </w:p>
        </w:tc>
      </w:tr>
      <w:tr w:rsidR="007B4DD4" w:rsidRPr="009C23F0" w14:paraId="3D39E056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906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1619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9CE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245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58</w:t>
            </w:r>
          </w:p>
        </w:tc>
      </w:tr>
      <w:tr w:rsidR="007B4DD4" w:rsidRPr="009C23F0" w14:paraId="3BE96743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23D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5453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34AA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00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1D85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19</w:t>
            </w:r>
          </w:p>
        </w:tc>
      </w:tr>
      <w:tr w:rsidR="007B4DD4" w:rsidRPr="009C23F0" w14:paraId="05CED636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370E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5452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D308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23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7D3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25</w:t>
            </w:r>
          </w:p>
        </w:tc>
      </w:tr>
      <w:tr w:rsidR="007B4DD4" w:rsidRPr="009C23F0" w14:paraId="1A355D04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906F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5440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E2B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24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7201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99</w:t>
            </w:r>
          </w:p>
        </w:tc>
      </w:tr>
      <w:tr w:rsidR="007B4DD4" w:rsidRPr="009C23F0" w14:paraId="3596DE35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3554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5430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86F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55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CAEE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00</w:t>
            </w:r>
          </w:p>
        </w:tc>
      </w:tr>
      <w:tr w:rsidR="007B4DD4" w:rsidRPr="009C23F0" w14:paraId="73775294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779C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5433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8C24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65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0D48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716</w:t>
            </w:r>
          </w:p>
        </w:tc>
      </w:tr>
      <w:tr w:rsidR="007B4DD4" w:rsidRPr="009C23F0" w14:paraId="47834D7B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E649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35446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555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68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9845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989</w:t>
            </w:r>
          </w:p>
        </w:tc>
      </w:tr>
      <w:tr w:rsidR="007B4DD4" w:rsidRPr="009C23F0" w14:paraId="38DE630D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4D4A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65927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CF0D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9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DDEC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603</w:t>
            </w:r>
          </w:p>
        </w:tc>
      </w:tr>
      <w:tr w:rsidR="007B4DD4" w:rsidRPr="009C23F0" w14:paraId="040AF454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CC0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55246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0E5F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2696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9</w:t>
            </w:r>
          </w:p>
        </w:tc>
      </w:tr>
      <w:tr w:rsidR="007B4DD4" w:rsidRPr="009C23F0" w14:paraId="6F96FC87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F7F5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60649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49C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18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F2C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67</w:t>
            </w:r>
          </w:p>
        </w:tc>
      </w:tr>
      <w:tr w:rsidR="007B4DD4" w:rsidRPr="009C23F0" w14:paraId="1B53A61C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B138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60640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73A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84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C45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056</w:t>
            </w:r>
          </w:p>
        </w:tc>
      </w:tr>
      <w:tr w:rsidR="007B4DD4" w:rsidRPr="009C23F0" w14:paraId="011DFF36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4BD9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72523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AF35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3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42F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5</w:t>
            </w:r>
          </w:p>
        </w:tc>
      </w:tr>
      <w:tr w:rsidR="007B4DD4" w:rsidRPr="009C23F0" w14:paraId="2AC4C12D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694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64364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68AB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484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8</w:t>
            </w:r>
          </w:p>
        </w:tc>
      </w:tr>
      <w:tr w:rsidR="007B4DD4" w:rsidRPr="009C23F0" w14:paraId="13609E53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B3D7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66541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1D71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92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45D3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82</w:t>
            </w:r>
          </w:p>
        </w:tc>
      </w:tr>
      <w:tr w:rsidR="007B4DD4" w:rsidRPr="009C23F0" w14:paraId="3E2C7159" w14:textId="77777777" w:rsidTr="00077429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9490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 xml:space="preserve">NZ_CP097251.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6448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22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DD52" w14:textId="77777777" w:rsidR="007B4DD4" w:rsidRPr="009C23F0" w:rsidRDefault="007B4DD4" w:rsidP="000774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</w:pPr>
            <w:r w:rsidRPr="009C23F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nl-NL"/>
              </w:rPr>
              <w:t>46</w:t>
            </w:r>
          </w:p>
        </w:tc>
      </w:tr>
    </w:tbl>
    <w:p w14:paraId="4A054603" w14:textId="77777777" w:rsidR="007B4DD4" w:rsidRDefault="007B4DD4" w:rsidP="007B4DD4">
      <w:pPr>
        <w:pStyle w:val="NoSpacing"/>
        <w:rPr>
          <w:sz w:val="16"/>
          <w:szCs w:val="16"/>
          <w:lang w:val="en-US"/>
        </w:rPr>
      </w:pPr>
    </w:p>
    <w:p w14:paraId="3D267A49" w14:textId="45635BD3" w:rsidR="00874E7C" w:rsidRPr="00364B2C" w:rsidRDefault="007B4DD4" w:rsidP="00364B2C">
      <w:pPr>
        <w:pStyle w:val="NoSpacing"/>
        <w:rPr>
          <w:lang w:val="en-US"/>
        </w:rPr>
      </w:pPr>
      <w:r w:rsidRPr="00A5003A">
        <w:rPr>
          <w:sz w:val="16"/>
          <w:szCs w:val="16"/>
          <w:lang w:val="en-US"/>
        </w:rPr>
        <w:t xml:space="preserve">Table S1. </w:t>
      </w:r>
      <w:r w:rsidR="00364B2C" w:rsidRPr="00C8002A">
        <w:rPr>
          <w:i/>
          <w:iCs/>
          <w:lang w:val="en-US"/>
        </w:rPr>
        <w:t xml:space="preserve">List of </w:t>
      </w:r>
      <w:proofErr w:type="spellStart"/>
      <w:r w:rsidR="00364B2C" w:rsidRPr="00C8002A">
        <w:rPr>
          <w:i/>
          <w:iCs/>
          <w:lang w:val="en-US"/>
        </w:rPr>
        <w:t>Emm</w:t>
      </w:r>
      <w:proofErr w:type="spellEnd"/>
      <w:r w:rsidR="00364B2C" w:rsidRPr="00C8002A">
        <w:rPr>
          <w:i/>
          <w:iCs/>
          <w:lang w:val="en-US"/>
        </w:rPr>
        <w:t xml:space="preserve">-types and STs from the 66 penetration query genomes, which were used to identify the core genes in our </w:t>
      </w:r>
      <w:proofErr w:type="spellStart"/>
      <w:r w:rsidR="00364B2C" w:rsidRPr="00C8002A">
        <w:rPr>
          <w:i/>
          <w:iCs/>
          <w:lang w:val="en-US"/>
        </w:rPr>
        <w:t>CgMLST</w:t>
      </w:r>
      <w:proofErr w:type="spellEnd"/>
      <w:r w:rsidR="00364B2C" w:rsidRPr="00C8002A">
        <w:rPr>
          <w:i/>
          <w:iCs/>
          <w:lang w:val="en-US"/>
        </w:rPr>
        <w:t xml:space="preserve"> scheme</w:t>
      </w:r>
    </w:p>
    <w:sectPr w:rsidR="00874E7C" w:rsidRPr="00364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DD4"/>
    <w:rsid w:val="00350AD8"/>
    <w:rsid w:val="00364B2C"/>
    <w:rsid w:val="007B4DD4"/>
    <w:rsid w:val="00874E7C"/>
    <w:rsid w:val="00EB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65941"/>
  <w15:chartTrackingRefBased/>
  <w15:docId w15:val="{6F5F3EC5-145E-4586-8ED0-CDC561879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B4DD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B4DD4"/>
  </w:style>
  <w:style w:type="paragraph" w:styleId="Revision">
    <w:name w:val="Revision"/>
    <w:hidden/>
    <w:uiPriority w:val="99"/>
    <w:semiHidden/>
    <w:rsid w:val="00364B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rop, M.M.A. (MM)</dc:creator>
  <cp:keywords/>
  <dc:description/>
  <cp:lastModifiedBy>Toorop, M.M.A. (MM)</cp:lastModifiedBy>
  <cp:revision>2</cp:revision>
  <dcterms:created xsi:type="dcterms:W3CDTF">2023-07-12T10:18:00Z</dcterms:created>
  <dcterms:modified xsi:type="dcterms:W3CDTF">2023-07-12T10:18:00Z</dcterms:modified>
</cp:coreProperties>
</file>